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1CF01" w14:textId="16441B98" w:rsidR="00FE4073" w:rsidRPr="00EF2690" w:rsidRDefault="00FE4073" w:rsidP="00FE407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GB"/>
        </w:rPr>
        <w:t>S3</w:t>
      </w:r>
      <w:bookmarkStart w:id="0" w:name="_GoBack"/>
      <w:bookmarkEnd w:id="0"/>
      <w:r w:rsidRPr="006B05A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GB"/>
        </w:rPr>
        <w:t xml:space="preserve"> Table. </w:t>
      </w:r>
      <w:r w:rsidRPr="00D9758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Association between antibody response to </w:t>
      </w:r>
      <w:r w:rsidRPr="0024088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GB"/>
        </w:rPr>
        <w:t>Aedes</w:t>
      </w:r>
      <w:r w:rsidRPr="00D9758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 saliva in household inhabitants 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 being</w:t>
      </w:r>
      <w:r w:rsidRPr="00D9758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 positive for dengue IgG. Odds ratios obtained by logistic univariable regression and confidence intervals (95% CI) by Wald’s statistics.</w:t>
      </w:r>
    </w:p>
    <w:tbl>
      <w:tblPr>
        <w:tblW w:w="9334" w:type="dxa"/>
        <w:tblLook w:val="04A0" w:firstRow="1" w:lastRow="0" w:firstColumn="1" w:lastColumn="0" w:noHBand="0" w:noVBand="1"/>
      </w:tblPr>
      <w:tblGrid>
        <w:gridCol w:w="1776"/>
        <w:gridCol w:w="2151"/>
        <w:gridCol w:w="1682"/>
        <w:gridCol w:w="1730"/>
        <w:gridCol w:w="998"/>
        <w:gridCol w:w="997"/>
      </w:tblGrid>
      <w:tr w:rsidR="00FE4073" w:rsidRPr="00645CC0" w14:paraId="520AF33F" w14:textId="77777777" w:rsidTr="00A82143">
        <w:trPr>
          <w:trHeight w:val="385"/>
        </w:trPr>
        <w:tc>
          <w:tcPr>
            <w:tcW w:w="3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F20C5" w14:textId="77777777" w:rsidR="00FE4073" w:rsidRPr="00645CC0" w:rsidRDefault="00FE407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0360" w14:textId="77777777" w:rsidR="00FE4073" w:rsidRPr="00645CC0" w:rsidRDefault="00FE4073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639A" w14:textId="77777777" w:rsidR="00FE4073" w:rsidRPr="00645CC0" w:rsidRDefault="00FE4073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C9CF" w14:textId="77777777" w:rsidR="00FE4073" w:rsidRPr="00645CC0" w:rsidRDefault="00FE407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E4073" w:rsidRPr="00645CC0" w14:paraId="0BCB97EE" w14:textId="77777777" w:rsidTr="00A82143">
        <w:trPr>
          <w:trHeight w:val="385"/>
        </w:trPr>
        <w:tc>
          <w:tcPr>
            <w:tcW w:w="17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22AB34" w14:textId="77777777" w:rsidR="00FE4073" w:rsidRPr="00645CC0" w:rsidRDefault="00FE407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quito Exposure Index (MEI)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B246" w14:textId="77777777" w:rsidR="00FE4073" w:rsidRPr="00645CC0" w:rsidRDefault="00FE407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 xml:space="preserve">Non responder 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ECBD" w14:textId="77777777" w:rsidR="00FE4073" w:rsidRPr="00645CC0" w:rsidRDefault="00FE4073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E92D" w14:textId="77777777" w:rsidR="00FE4073" w:rsidRPr="00645CC0" w:rsidRDefault="00FE4073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2702" w14:textId="77777777" w:rsidR="00FE4073" w:rsidRPr="00645CC0" w:rsidRDefault="00FE407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5264" w14:textId="77777777" w:rsidR="00FE4073" w:rsidRPr="00645CC0" w:rsidRDefault="00FE407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E4073" w:rsidRPr="00645CC0" w14:paraId="5C450B74" w14:textId="77777777" w:rsidTr="00A82143">
        <w:trPr>
          <w:trHeight w:val="385"/>
        </w:trPr>
        <w:tc>
          <w:tcPr>
            <w:tcW w:w="17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903185" w14:textId="77777777" w:rsidR="00FE4073" w:rsidRPr="00645CC0" w:rsidRDefault="00FE407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8DA9" w14:textId="77777777" w:rsidR="00FE4073" w:rsidRPr="00645CC0" w:rsidRDefault="00FE407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Low responder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7E23" w14:textId="77777777" w:rsidR="00FE4073" w:rsidRPr="00645CC0" w:rsidRDefault="00FE4073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436" w14:textId="77777777" w:rsidR="00FE4073" w:rsidRPr="00645CC0" w:rsidRDefault="00FE4073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111A" w14:textId="77777777" w:rsidR="00FE4073" w:rsidRPr="00645CC0" w:rsidRDefault="00FE407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E4073" w:rsidRPr="00645CC0" w14:paraId="6694EE9C" w14:textId="77777777" w:rsidTr="00A82143">
        <w:trPr>
          <w:trHeight w:val="385"/>
        </w:trPr>
        <w:tc>
          <w:tcPr>
            <w:tcW w:w="17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D54877" w14:textId="77777777" w:rsidR="00FE4073" w:rsidRPr="00645CC0" w:rsidRDefault="00FE407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E994" w14:textId="77777777" w:rsidR="00FE4073" w:rsidRPr="00645CC0" w:rsidRDefault="00FE407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Medium responder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F44" w14:textId="77777777" w:rsidR="00FE4073" w:rsidRPr="00453AE1" w:rsidRDefault="00FE4073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3AE1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DEFF" w14:textId="77777777" w:rsidR="00FE4073" w:rsidRPr="00645CC0" w:rsidRDefault="00FE4073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E109" w14:textId="77777777" w:rsidR="00FE4073" w:rsidRPr="00645CC0" w:rsidRDefault="00FE407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E4073" w:rsidRPr="00645CC0" w14:paraId="27AE882C" w14:textId="77777777" w:rsidTr="00A82143">
        <w:trPr>
          <w:trHeight w:val="385"/>
        </w:trPr>
        <w:tc>
          <w:tcPr>
            <w:tcW w:w="17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B66D" w14:textId="77777777" w:rsidR="00FE4073" w:rsidRPr="00645CC0" w:rsidRDefault="00FE407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790B" w14:textId="77777777" w:rsidR="00FE4073" w:rsidRPr="00645CC0" w:rsidRDefault="00FE407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High responder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882B" w14:textId="77777777" w:rsidR="00FE4073" w:rsidRPr="00645CC0" w:rsidRDefault="00FE4073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A60B" w14:textId="77777777" w:rsidR="00FE4073" w:rsidRPr="00645CC0" w:rsidRDefault="00FE4073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FEB0" w14:textId="77777777" w:rsidR="00FE4073" w:rsidRPr="00645CC0" w:rsidRDefault="00FE407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</w:tbl>
    <w:p w14:paraId="770B6BC4" w14:textId="77777777" w:rsidR="00B55C50" w:rsidRDefault="00B55C50"/>
    <w:sectPr w:rsidR="00B55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73"/>
    <w:rsid w:val="0047358B"/>
    <w:rsid w:val="00B55C50"/>
    <w:rsid w:val="00EF2690"/>
    <w:rsid w:val="00FE4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49051"/>
  <w15:chartTrackingRefBased/>
  <w15:docId w15:val="{B249BC80-E7EE-4FEF-9224-5A848B178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073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72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fustec</dc:creator>
  <cp:keywords/>
  <dc:description/>
  <cp:lastModifiedBy>Hans Jørgen Overgaard</cp:lastModifiedBy>
  <cp:revision>3</cp:revision>
  <dcterms:created xsi:type="dcterms:W3CDTF">2020-09-18T10:23:00Z</dcterms:created>
  <dcterms:modified xsi:type="dcterms:W3CDTF">2020-09-20T03:39:00Z</dcterms:modified>
</cp:coreProperties>
</file>